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21FA92" w14:textId="77777777" w:rsidR="000E0FB6" w:rsidRPr="006202BC" w:rsidRDefault="000E0FB6" w:rsidP="000E0FB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202BC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Information</w:t>
      </w:r>
    </w:p>
    <w:p w14:paraId="5B967D5E" w14:textId="77777777" w:rsidR="000E0FB6" w:rsidRPr="006202BC" w:rsidRDefault="000E0FB6" w:rsidP="000E0FB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202B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rolonged survival time of </w:t>
      </w:r>
      <w:r w:rsidRPr="006202BC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Daphnia magna </w:t>
      </w:r>
      <w:r w:rsidRPr="006202B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xposed to polylactic acid breakdown </w:t>
      </w:r>
      <w:proofErr w:type="gramStart"/>
      <w:r w:rsidRPr="006202BC">
        <w:rPr>
          <w:rFonts w:ascii="Times New Roman" w:hAnsi="Times New Roman" w:cs="Times New Roman"/>
          <w:b/>
          <w:bCs/>
          <w:sz w:val="24"/>
          <w:szCs w:val="24"/>
          <w:lang w:val="en-US"/>
        </w:rPr>
        <w:t>nanoplastics</w:t>
      </w:r>
      <w:proofErr w:type="gramEnd"/>
    </w:p>
    <w:p w14:paraId="3754602E" w14:textId="77777777" w:rsidR="000E0FB6" w:rsidRPr="006202BC" w:rsidRDefault="000E0FB6" w:rsidP="000E0FB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AFAA72B" w14:textId="77777777" w:rsidR="000E0FB6" w:rsidRPr="006202BC" w:rsidRDefault="000E0FB6" w:rsidP="000E0FB6">
      <w:pPr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proofErr w:type="spellStart"/>
      <w:r w:rsidRPr="006202BC">
        <w:rPr>
          <w:rFonts w:ascii="Times New Roman" w:hAnsi="Times New Roman" w:cs="Times New Roman"/>
          <w:sz w:val="24"/>
          <w:szCs w:val="24"/>
          <w:lang w:val="en-US"/>
        </w:rPr>
        <w:t>Egle</w:t>
      </w:r>
      <w:proofErr w:type="spellEnd"/>
      <w:r w:rsidRPr="006202B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202BC">
        <w:rPr>
          <w:rFonts w:ascii="Times New Roman" w:hAnsi="Times New Roman" w:cs="Times New Roman"/>
          <w:sz w:val="24"/>
          <w:szCs w:val="24"/>
          <w:lang w:val="en-US"/>
        </w:rPr>
        <w:t>Kelpsiene</w:t>
      </w:r>
      <w:proofErr w:type="spellEnd"/>
      <w:r w:rsidRPr="006202B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proofErr w:type="gramStart"/>
      <w:r w:rsidRPr="006202B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,b</w:t>
      </w:r>
      <w:proofErr w:type="spellEnd"/>
      <w:proofErr w:type="gramEnd"/>
      <w:r w:rsidRPr="006202BC">
        <w:rPr>
          <w:rFonts w:ascii="Times New Roman" w:hAnsi="Times New Roman" w:cs="Times New Roman"/>
          <w:sz w:val="24"/>
          <w:szCs w:val="24"/>
          <w:lang w:val="en-US"/>
        </w:rPr>
        <w:t xml:space="preserve">, Melinda Rydberg </w:t>
      </w:r>
      <w:r w:rsidRPr="006202B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6202BC">
        <w:rPr>
          <w:rFonts w:ascii="Times New Roman" w:hAnsi="Times New Roman" w:cs="Times New Roman"/>
          <w:sz w:val="24"/>
          <w:szCs w:val="24"/>
          <w:lang w:val="en-US"/>
        </w:rPr>
        <w:t xml:space="preserve">, Mikael T. </w:t>
      </w:r>
      <w:proofErr w:type="spellStart"/>
      <w:r w:rsidRPr="006202BC">
        <w:rPr>
          <w:rFonts w:ascii="Times New Roman" w:hAnsi="Times New Roman" w:cs="Times New Roman"/>
          <w:sz w:val="24"/>
          <w:szCs w:val="24"/>
          <w:lang w:val="en-US"/>
        </w:rPr>
        <w:t>Ekvall</w:t>
      </w:r>
      <w:proofErr w:type="spellEnd"/>
      <w:r w:rsidRPr="006202B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202B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,b</w:t>
      </w:r>
      <w:proofErr w:type="spellEnd"/>
      <w:r w:rsidRPr="006202BC">
        <w:rPr>
          <w:rFonts w:ascii="Times New Roman" w:hAnsi="Times New Roman" w:cs="Times New Roman"/>
          <w:sz w:val="24"/>
          <w:szCs w:val="24"/>
          <w:lang w:val="en-US"/>
        </w:rPr>
        <w:t xml:space="preserve">, Martin Lundqvist </w:t>
      </w:r>
      <w:proofErr w:type="spellStart"/>
      <w:r w:rsidRPr="006202B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,b</w:t>
      </w:r>
      <w:proofErr w:type="spellEnd"/>
      <w:r w:rsidRPr="006202BC">
        <w:rPr>
          <w:rFonts w:ascii="Times New Roman" w:hAnsi="Times New Roman" w:cs="Times New Roman"/>
          <w:sz w:val="24"/>
          <w:szCs w:val="24"/>
          <w:lang w:val="en-US"/>
        </w:rPr>
        <w:t xml:space="preserve">, and Tommy Cedervall </w:t>
      </w:r>
      <w:proofErr w:type="spellStart"/>
      <w:r w:rsidRPr="006202B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,b</w:t>
      </w:r>
      <w:proofErr w:type="spellEnd"/>
      <w:r w:rsidRPr="006202B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</w:p>
    <w:p w14:paraId="3CEBEA06" w14:textId="77777777" w:rsidR="000E0FB6" w:rsidRPr="006202BC" w:rsidRDefault="000E0FB6" w:rsidP="000E0FB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17DB402" w14:textId="77777777" w:rsidR="000E0FB6" w:rsidRPr="006202BC" w:rsidRDefault="000E0FB6" w:rsidP="000E0FB6">
      <w:pPr>
        <w:spacing w:after="12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202BC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a </w:t>
      </w:r>
      <w:r w:rsidRPr="006202BC">
        <w:rPr>
          <w:rFonts w:ascii="Times New Roman" w:eastAsia="Calibri" w:hAnsi="Times New Roman" w:cs="Times New Roman"/>
          <w:sz w:val="24"/>
          <w:szCs w:val="24"/>
        </w:rPr>
        <w:t>Department of Biochemistry and Structural Biology, Lund University, Lund University, P.O. Box 124, SE-221 00 Lund, Sweden</w:t>
      </w:r>
    </w:p>
    <w:p w14:paraId="0E6F83AD" w14:textId="77777777" w:rsidR="000E0FB6" w:rsidRPr="006202BC" w:rsidRDefault="000E0FB6" w:rsidP="000E0FB6">
      <w:pPr>
        <w:spacing w:after="12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202BC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b </w:t>
      </w:r>
      <w:r w:rsidRPr="006202BC">
        <w:rPr>
          <w:rFonts w:ascii="Times New Roman" w:eastAsia="Calibri" w:hAnsi="Times New Roman" w:cs="Times New Roman"/>
          <w:sz w:val="24"/>
          <w:szCs w:val="24"/>
        </w:rPr>
        <w:t>NanoLund, Lund University, Box 118, SE-221 00 Lund, Sweden</w:t>
      </w:r>
    </w:p>
    <w:p w14:paraId="671B3A3E" w14:textId="77777777" w:rsidR="000E0FB6" w:rsidRPr="006202BC" w:rsidRDefault="000E0FB6" w:rsidP="000E0FB6">
      <w:pPr>
        <w:spacing w:after="12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202BC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c</w:t>
      </w:r>
      <w:r w:rsidRPr="006202B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quatic Ecology Unit, Department of Biology, Ecology Building, Lund University, 223 62 Lund, </w:t>
      </w:r>
    </w:p>
    <w:p w14:paraId="1A9657C8" w14:textId="77777777" w:rsidR="000E0FB6" w:rsidRPr="006202BC" w:rsidRDefault="000E0FB6" w:rsidP="000E0FB6">
      <w:pPr>
        <w:spacing w:after="12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202BC">
        <w:rPr>
          <w:rFonts w:ascii="Times New Roman" w:eastAsia="Calibri" w:hAnsi="Times New Roman" w:cs="Times New Roman"/>
          <w:sz w:val="24"/>
          <w:szCs w:val="24"/>
          <w:lang w:val="en-US"/>
        </w:rPr>
        <w:t>Sweden</w:t>
      </w:r>
    </w:p>
    <w:p w14:paraId="14B265C8" w14:textId="77777777" w:rsidR="000E0FB6" w:rsidRPr="006202BC" w:rsidRDefault="000E0FB6" w:rsidP="000E0FB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02BC">
        <w:rPr>
          <w:rFonts w:ascii="Times New Roman" w:hAnsi="Times New Roman" w:cs="Times New Roman"/>
          <w:sz w:val="24"/>
          <w:szCs w:val="24"/>
          <w:lang w:val="en-US"/>
        </w:rPr>
        <w:t xml:space="preserve">*Corresponding author: </w:t>
      </w:r>
      <w:hyperlink r:id="rId6" w:history="1">
        <w:r w:rsidRPr="006202BC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tommy.cedervall@biochemistry.lu.se</w:t>
        </w:r>
      </w:hyperlink>
      <w:r w:rsidRPr="006202B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AF76022" w14:textId="77777777" w:rsidR="000E0FB6" w:rsidRPr="006202BC" w:rsidRDefault="000E0FB6" w:rsidP="000E0FB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F2FADDA" w14:textId="04BC0B94" w:rsidR="000E0FB6" w:rsidRPr="006202BC" w:rsidRDefault="00FF7CE1" w:rsidP="000E0FB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202B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D14DD18" wp14:editId="67BC44C0">
            <wp:extent cx="5591175" cy="337075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1261" cy="3376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2D5233" w14:textId="77777777" w:rsidR="000E0FB6" w:rsidRPr="006202BC" w:rsidRDefault="000E0FB6" w:rsidP="000E0FB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202BC">
        <w:rPr>
          <w:rFonts w:ascii="Times New Roman" w:hAnsi="Times New Roman" w:cs="Times New Roman"/>
          <w:sz w:val="24"/>
          <w:szCs w:val="24"/>
          <w:lang w:val="en-US"/>
        </w:rPr>
        <w:t xml:space="preserve">Supplementary Figure 1. Sizes of PLA NPs were measured before and after dialysis by using NTA to ensure that particle aggregation did not occur during dialysis. </w:t>
      </w:r>
    </w:p>
    <w:p w14:paraId="7CB7255F" w14:textId="77777777" w:rsidR="000E0FB6" w:rsidRPr="006202BC" w:rsidRDefault="000E0FB6" w:rsidP="000E0FB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921AC38" w14:textId="77777777" w:rsidR="000E0FB6" w:rsidRPr="006202BC" w:rsidRDefault="000E0FB6" w:rsidP="000E0FB6">
      <w:pPr>
        <w:spacing w:line="360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6202BC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4EEFAFD0" wp14:editId="5C389DDF">
            <wp:extent cx="5731510" cy="2980055"/>
            <wp:effectExtent l="0" t="0" r="2540" b="0"/>
            <wp:docPr id="8" name="Picture 8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Diagram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80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D8B0BE" w14:textId="77777777" w:rsidR="000E0FB6" w:rsidRPr="006202BC" w:rsidRDefault="000E0FB6" w:rsidP="000E0FB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202BC">
        <w:rPr>
          <w:rFonts w:ascii="Times New Roman" w:hAnsi="Times New Roman" w:cs="Times New Roman"/>
          <w:sz w:val="24"/>
          <w:szCs w:val="24"/>
          <w:lang w:val="en-US"/>
        </w:rPr>
        <w:t>Supplementary Figure 2. Spectra of engineered 250 nm PLA NPs obtained by FTIR.</w:t>
      </w:r>
    </w:p>
    <w:p w14:paraId="03013F0C" w14:textId="77777777" w:rsidR="000E0FB6" w:rsidRPr="006202BC" w:rsidRDefault="000E0FB6" w:rsidP="000E0FB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1DC508D" w14:textId="2F14C64F" w:rsidR="000E0FB6" w:rsidRDefault="009B4BE9" w:rsidP="000E0FB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DA772A5" wp14:editId="327385C0">
            <wp:extent cx="5605283" cy="2734824"/>
            <wp:effectExtent l="0" t="0" r="0" b="0"/>
            <wp:docPr id="4" name="Picture 4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ox and whisker 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5283" cy="2734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0B1CF8" w14:textId="283D5D7E" w:rsidR="000E0FB6" w:rsidRPr="006202BC" w:rsidRDefault="009B4BE9" w:rsidP="000E0FB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478EA49A" wp14:editId="283099E8">
            <wp:extent cx="5093218" cy="2706630"/>
            <wp:effectExtent l="0" t="0" r="0" b="0"/>
            <wp:docPr id="5" name="Picture 5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box and whisker char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3218" cy="2706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634E94" w14:textId="2FF22A1D" w:rsidR="000E0FB6" w:rsidRPr="006202BC" w:rsidRDefault="000E0FB6" w:rsidP="000E0FB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202BC">
        <w:rPr>
          <w:rFonts w:ascii="Times New Roman" w:hAnsi="Times New Roman" w:cs="Times New Roman"/>
          <w:sz w:val="24"/>
          <w:szCs w:val="24"/>
          <w:lang w:val="en-US"/>
        </w:rPr>
        <w:t xml:space="preserve">Supplementary Figure 3. Survival of </w:t>
      </w:r>
      <w:r w:rsidRPr="006202BC">
        <w:rPr>
          <w:rFonts w:ascii="Times New Roman" w:hAnsi="Times New Roman" w:cs="Times New Roman"/>
          <w:i/>
          <w:iCs/>
          <w:sz w:val="24"/>
          <w:szCs w:val="24"/>
          <w:lang w:val="en-US"/>
        </w:rPr>
        <w:t>Daphnia magna</w:t>
      </w:r>
      <w:r w:rsidRPr="006202BC">
        <w:rPr>
          <w:rFonts w:ascii="Times New Roman" w:hAnsi="Times New Roman" w:cs="Times New Roman"/>
          <w:sz w:val="24"/>
          <w:szCs w:val="24"/>
          <w:lang w:val="en-US"/>
        </w:rPr>
        <w:t xml:space="preserve"> exposed to </w:t>
      </w:r>
      <w:r w:rsidR="006B4DE4" w:rsidRPr="006202BC">
        <w:rPr>
          <w:rFonts w:ascii="Times New Roman" w:hAnsi="Times New Roman" w:cs="Times New Roman"/>
          <w:sz w:val="24"/>
          <w:szCs w:val="24"/>
          <w:lang w:val="en-US"/>
        </w:rPr>
        <w:t xml:space="preserve">non-dialyzed </w:t>
      </w:r>
      <w:r w:rsidR="006B4DE4">
        <w:rPr>
          <w:rFonts w:ascii="Times New Roman" w:hAnsi="Times New Roman" w:cs="Times New Roman"/>
          <w:sz w:val="24"/>
          <w:szCs w:val="24"/>
          <w:lang w:val="en-US"/>
        </w:rPr>
        <w:t xml:space="preserve">(Figure A) </w:t>
      </w:r>
      <w:r w:rsidRPr="006202BC">
        <w:rPr>
          <w:rFonts w:ascii="Times New Roman" w:hAnsi="Times New Roman" w:cs="Times New Roman"/>
          <w:sz w:val="24"/>
          <w:szCs w:val="24"/>
          <w:lang w:val="en-US"/>
        </w:rPr>
        <w:t xml:space="preserve">dialyzed </w:t>
      </w:r>
      <w:r w:rsidR="006B4DE4">
        <w:rPr>
          <w:rFonts w:ascii="Times New Roman" w:hAnsi="Times New Roman" w:cs="Times New Roman"/>
          <w:sz w:val="24"/>
          <w:szCs w:val="24"/>
          <w:lang w:val="en-US"/>
        </w:rPr>
        <w:t xml:space="preserve">(Figure B) </w:t>
      </w:r>
      <w:r w:rsidRPr="006202BC">
        <w:rPr>
          <w:rFonts w:ascii="Times New Roman" w:hAnsi="Times New Roman" w:cs="Times New Roman"/>
          <w:sz w:val="24"/>
          <w:szCs w:val="24"/>
          <w:lang w:val="en-US"/>
        </w:rPr>
        <w:t xml:space="preserve">250 nm PLA NPs with different dilution factors. The highest concentration (1:1) for both dialyzed and non-dialyzed PLA NPs was 10 mg/L. </w:t>
      </w:r>
      <w:r w:rsidR="006B4DE4">
        <w:rPr>
          <w:rFonts w:ascii="Times New Roman" w:hAnsi="Times New Roman" w:cs="Times New Roman"/>
          <w:sz w:val="24"/>
          <w:szCs w:val="24"/>
          <w:lang w:val="en-US"/>
        </w:rPr>
        <w:t xml:space="preserve">The experiment was performed at once, however for clearer vision survival curves for non-dialyzed and dialyzed in comparison with a control are shown separately. </w:t>
      </w:r>
      <w:r w:rsidRPr="006202BC">
        <w:rPr>
          <w:rFonts w:ascii="Times New Roman" w:hAnsi="Times New Roman" w:cs="Times New Roman"/>
          <w:sz w:val="24"/>
          <w:szCs w:val="24"/>
          <w:lang w:val="en-US"/>
        </w:rPr>
        <w:t xml:space="preserve">No statistically significances were observed among the treatments. In total there were 10 replicates for each treatment. </w:t>
      </w:r>
      <w:r w:rsidR="006B4DE4">
        <w:rPr>
          <w:rFonts w:ascii="Times New Roman" w:hAnsi="Times New Roman" w:cs="Times New Roman"/>
          <w:sz w:val="24"/>
          <w:szCs w:val="24"/>
          <w:lang w:val="en-US"/>
        </w:rPr>
        <w:t xml:space="preserve">Experiment was repeated 3 times. </w:t>
      </w:r>
    </w:p>
    <w:p w14:paraId="49CA609A" w14:textId="77777777" w:rsidR="000E0FB6" w:rsidRPr="006202BC" w:rsidRDefault="000E0FB6" w:rsidP="000E0FB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242FC73" w14:textId="77777777" w:rsidR="00A84CF7" w:rsidRPr="006202BC" w:rsidRDefault="00A84CF7">
      <w:pPr>
        <w:rPr>
          <w:rFonts w:ascii="Times New Roman" w:hAnsi="Times New Roman" w:cs="Times New Roman"/>
          <w:sz w:val="24"/>
          <w:szCs w:val="24"/>
        </w:rPr>
      </w:pPr>
    </w:p>
    <w:sectPr w:rsidR="00A84CF7" w:rsidRPr="006202BC" w:rsidSect="00B979E2">
      <w:footerReference w:type="default" r:id="rId11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651BCC" w14:textId="77777777" w:rsidR="00072EDE" w:rsidRDefault="00072EDE">
      <w:pPr>
        <w:spacing w:after="0" w:line="240" w:lineRule="auto"/>
      </w:pPr>
      <w:r>
        <w:separator/>
      </w:r>
    </w:p>
  </w:endnote>
  <w:endnote w:type="continuationSeparator" w:id="0">
    <w:p w14:paraId="6C1733EA" w14:textId="77777777" w:rsidR="00072EDE" w:rsidRDefault="00072E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500059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008C6B" w14:textId="77777777" w:rsidR="005B5AB4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C17ACB9" w14:textId="77777777" w:rsidR="005B5AB4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B2DC55" w14:textId="77777777" w:rsidR="00072EDE" w:rsidRDefault="00072EDE">
      <w:pPr>
        <w:spacing w:after="0" w:line="240" w:lineRule="auto"/>
      </w:pPr>
      <w:r>
        <w:separator/>
      </w:r>
    </w:p>
  </w:footnote>
  <w:footnote w:type="continuationSeparator" w:id="0">
    <w:p w14:paraId="70F1D144" w14:textId="77777777" w:rsidR="00072EDE" w:rsidRDefault="00072E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FB6"/>
    <w:rsid w:val="00072EDE"/>
    <w:rsid w:val="000C61ED"/>
    <w:rsid w:val="000E0FB6"/>
    <w:rsid w:val="00431312"/>
    <w:rsid w:val="006202BC"/>
    <w:rsid w:val="006B4DE4"/>
    <w:rsid w:val="006C6F7B"/>
    <w:rsid w:val="00890365"/>
    <w:rsid w:val="009B4BE9"/>
    <w:rsid w:val="00A84CF7"/>
    <w:rsid w:val="00C61330"/>
    <w:rsid w:val="00CC704C"/>
    <w:rsid w:val="00FF7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605B36D"/>
  <w15:chartTrackingRefBased/>
  <w15:docId w15:val="{68F87BE1-2522-46DC-B739-7D7848E47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0F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E0FB6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0E0F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0FB6"/>
  </w:style>
  <w:style w:type="character" w:styleId="LineNumber">
    <w:name w:val="line number"/>
    <w:basedOn w:val="DefaultParagraphFont"/>
    <w:uiPriority w:val="99"/>
    <w:semiHidden/>
    <w:unhideWhenUsed/>
    <w:rsid w:val="000E0FB6"/>
  </w:style>
  <w:style w:type="character" w:styleId="CommentReference">
    <w:name w:val="annotation reference"/>
    <w:basedOn w:val="DefaultParagraphFont"/>
    <w:uiPriority w:val="99"/>
    <w:semiHidden/>
    <w:unhideWhenUsed/>
    <w:rsid w:val="006C6F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6F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6F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6F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6F7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tommy.cedervall@biochemistry.lu.se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15</Words>
  <Characters>1228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gle Kelpsiene</dc:creator>
  <cp:keywords/>
  <dc:description/>
  <cp:lastModifiedBy>Tommy Cedervall</cp:lastModifiedBy>
  <cp:revision>2</cp:revision>
  <dcterms:created xsi:type="dcterms:W3CDTF">2023-03-09T11:12:00Z</dcterms:created>
  <dcterms:modified xsi:type="dcterms:W3CDTF">2023-03-09T1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e7ff5aea8db24eb74cec2171d4d6599f5a575145d09ab0914bbe705ef58151c</vt:lpwstr>
  </property>
</Properties>
</file>